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18E91" w14:textId="5A32DD53" w:rsidR="00426A23" w:rsidRPr="00430214" w:rsidRDefault="00426A23" w:rsidP="00430214">
      <w:pPr>
        <w:spacing w:before="0" w:after="160" w:line="259" w:lineRule="auto"/>
      </w:pPr>
    </w:p>
    <w:p w14:paraId="62E66DF3" w14:textId="510ED508" w:rsidR="00900D94" w:rsidRPr="00610969" w:rsidRDefault="00900D94" w:rsidP="00076B4D">
      <w:pPr>
        <w:spacing w:before="0" w:after="160" w:line="259" w:lineRule="auto"/>
        <w:rPr>
          <w:b/>
          <w:bCs/>
          <w:sz w:val="32"/>
          <w:szCs w:val="32"/>
        </w:rPr>
      </w:pPr>
    </w:p>
    <w:tbl>
      <w:tblPr>
        <w:tblpPr w:leftFromText="141" w:rightFromText="141" w:vertAnchor="page" w:horzAnchor="margin" w:tblpY="821"/>
        <w:tblW w:w="130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1"/>
        <w:gridCol w:w="2227"/>
        <w:gridCol w:w="1350"/>
        <w:gridCol w:w="1559"/>
        <w:gridCol w:w="1701"/>
        <w:gridCol w:w="1276"/>
        <w:gridCol w:w="1842"/>
      </w:tblGrid>
      <w:tr w:rsidR="00610969" w:rsidRPr="00217495" w14:paraId="2251525B" w14:textId="77777777" w:rsidTr="00610969">
        <w:trPr>
          <w:trHeight w:val="419"/>
        </w:trPr>
        <w:tc>
          <w:tcPr>
            <w:tcW w:w="308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36789E" w14:textId="77777777" w:rsidR="00610969" w:rsidRPr="00217495" w:rsidRDefault="00610969" w:rsidP="00610969">
            <w:pPr>
              <w:spacing w:before="0" w:after="0" w:line="240" w:lineRule="auto"/>
              <w:ind w:right="-639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513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BE0DB4" w14:textId="77777777" w:rsidR="00610969" w:rsidRDefault="00610969" w:rsidP="0061096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Overestimation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209718" w14:textId="77777777" w:rsidR="00610969" w:rsidRDefault="00610969" w:rsidP="00610969">
            <w:pPr>
              <w:spacing w:before="0" w:after="0" w:line="240" w:lineRule="auto"/>
              <w:ind w:right="496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Underestimation</w:t>
            </w:r>
          </w:p>
        </w:tc>
      </w:tr>
      <w:tr w:rsidR="00610969" w:rsidRPr="00217495" w14:paraId="1945B4F8" w14:textId="77777777" w:rsidTr="00610969">
        <w:trPr>
          <w:trHeight w:val="622"/>
        </w:trPr>
        <w:tc>
          <w:tcPr>
            <w:tcW w:w="3081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4D13059" w14:textId="2E56D067" w:rsidR="00610969" w:rsidRPr="00217495" w:rsidRDefault="00610969" w:rsidP="00610969">
            <w:pPr>
              <w:spacing w:before="0" w:after="0" w:line="240" w:lineRule="auto"/>
              <w:ind w:right="-639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174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Characteristics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8387E28" w14:textId="77777777" w:rsidR="00610969" w:rsidRPr="00217495" w:rsidRDefault="00610969" w:rsidP="0061096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Odds ratio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A4C845E" w14:textId="77777777" w:rsidR="00610969" w:rsidRPr="00217495" w:rsidRDefault="00610969" w:rsidP="00610969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95% confidence interv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7F010F" w14:textId="77777777" w:rsidR="00610969" w:rsidRPr="00217495" w:rsidRDefault="00610969" w:rsidP="00610969">
            <w:pPr>
              <w:spacing w:before="0" w:after="0" w:line="240" w:lineRule="auto"/>
              <w:ind w:right="496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fr-CH"/>
              </w:rPr>
              <w:t>Odds ratio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vAlign w:val="center"/>
          </w:tcPr>
          <w:p w14:paraId="7758807A" w14:textId="77777777" w:rsidR="00610969" w:rsidRDefault="00610969" w:rsidP="00610969">
            <w:pPr>
              <w:spacing w:before="0" w:after="0" w:line="240" w:lineRule="auto"/>
              <w:ind w:right="496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95% confidence interval</w:t>
            </w:r>
          </w:p>
        </w:tc>
      </w:tr>
      <w:tr w:rsidR="00610969" w:rsidRPr="00217495" w14:paraId="549F95D6" w14:textId="77777777" w:rsidTr="00610969">
        <w:trPr>
          <w:trHeight w:val="240"/>
        </w:trPr>
        <w:tc>
          <w:tcPr>
            <w:tcW w:w="3081" w:type="dxa"/>
            <w:tcBorders>
              <w:right w:val="single" w:sz="4" w:space="0" w:color="auto"/>
            </w:tcBorders>
            <w:vAlign w:val="center"/>
            <w:hideMark/>
          </w:tcPr>
          <w:p w14:paraId="223C501C" w14:textId="1478373A" w:rsidR="00610969" w:rsidRPr="00217495" w:rsidRDefault="00610969" w:rsidP="00610969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Age &lt;= 5 years </w:t>
            </w:r>
          </w:p>
        </w:tc>
        <w:tc>
          <w:tcPr>
            <w:tcW w:w="2227" w:type="dxa"/>
            <w:tcBorders>
              <w:left w:val="single" w:sz="4" w:space="0" w:color="auto"/>
            </w:tcBorders>
            <w:noWrap/>
            <w:vAlign w:val="center"/>
          </w:tcPr>
          <w:p w14:paraId="7ED9F69E" w14:textId="77777777" w:rsidR="00610969" w:rsidRPr="00217495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1.21</w:t>
            </w:r>
          </w:p>
        </w:tc>
        <w:tc>
          <w:tcPr>
            <w:tcW w:w="1350" w:type="dxa"/>
            <w:vAlign w:val="center"/>
            <w:hideMark/>
          </w:tcPr>
          <w:p w14:paraId="0AD7114D" w14:textId="77777777" w:rsidR="00610969" w:rsidRPr="00C95B26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63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  <w:hideMark/>
          </w:tcPr>
          <w:p w14:paraId="77BF5ADC" w14:textId="77777777" w:rsidR="00610969" w:rsidRPr="00C95B26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2.3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30DAA5A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2.24</w:t>
            </w:r>
          </w:p>
        </w:tc>
        <w:tc>
          <w:tcPr>
            <w:tcW w:w="1276" w:type="dxa"/>
            <w:vAlign w:val="center"/>
          </w:tcPr>
          <w:p w14:paraId="3E4CFEE9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1.09</w:t>
            </w:r>
          </w:p>
        </w:tc>
        <w:tc>
          <w:tcPr>
            <w:tcW w:w="1842" w:type="dxa"/>
          </w:tcPr>
          <w:p w14:paraId="2ADBFDAD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4.60</w:t>
            </w:r>
          </w:p>
        </w:tc>
      </w:tr>
      <w:tr w:rsidR="00610969" w:rsidRPr="00217495" w14:paraId="71B328DC" w14:textId="77777777" w:rsidTr="00610969">
        <w:trPr>
          <w:trHeight w:val="240"/>
        </w:trPr>
        <w:tc>
          <w:tcPr>
            <w:tcW w:w="3081" w:type="dxa"/>
            <w:tcBorders>
              <w:right w:val="single" w:sz="4" w:space="0" w:color="auto"/>
            </w:tcBorders>
            <w:vAlign w:val="center"/>
            <w:hideMark/>
          </w:tcPr>
          <w:p w14:paraId="0944113B" w14:textId="77777777" w:rsidR="00610969" w:rsidRPr="00217495" w:rsidRDefault="00610969" w:rsidP="00610969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fr-CH"/>
              </w:rPr>
              <w:t>Gender</w:t>
            </w:r>
          </w:p>
        </w:tc>
        <w:tc>
          <w:tcPr>
            <w:tcW w:w="2227" w:type="dxa"/>
            <w:tcBorders>
              <w:left w:val="single" w:sz="4" w:space="0" w:color="auto"/>
            </w:tcBorders>
            <w:noWrap/>
            <w:vAlign w:val="center"/>
          </w:tcPr>
          <w:p w14:paraId="1355B9C9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1.51</w:t>
            </w:r>
          </w:p>
        </w:tc>
        <w:tc>
          <w:tcPr>
            <w:tcW w:w="1350" w:type="dxa"/>
            <w:vAlign w:val="center"/>
            <w:hideMark/>
          </w:tcPr>
          <w:p w14:paraId="5AC51415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8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55A04F15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2.8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206B039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65</w:t>
            </w:r>
          </w:p>
        </w:tc>
        <w:tc>
          <w:tcPr>
            <w:tcW w:w="1276" w:type="dxa"/>
            <w:vAlign w:val="center"/>
          </w:tcPr>
          <w:p w14:paraId="55A33B25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31</w:t>
            </w:r>
          </w:p>
        </w:tc>
        <w:tc>
          <w:tcPr>
            <w:tcW w:w="1842" w:type="dxa"/>
          </w:tcPr>
          <w:p w14:paraId="7220DC5F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1.35</w:t>
            </w:r>
          </w:p>
        </w:tc>
      </w:tr>
      <w:tr w:rsidR="00610969" w:rsidRPr="00217495" w14:paraId="5AFEB364" w14:textId="77777777" w:rsidTr="00610969">
        <w:trPr>
          <w:trHeight w:val="351"/>
        </w:trPr>
        <w:tc>
          <w:tcPr>
            <w:tcW w:w="3081" w:type="dxa"/>
            <w:tcBorders>
              <w:right w:val="single" w:sz="4" w:space="0" w:color="auto"/>
            </w:tcBorders>
            <w:vAlign w:val="center"/>
            <w:hideMark/>
          </w:tcPr>
          <w:p w14:paraId="013385F9" w14:textId="77777777" w:rsidR="00610969" w:rsidRPr="00217495" w:rsidRDefault="00610969" w:rsidP="00610969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2174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Difficulties paying bills</w:t>
            </w:r>
          </w:p>
        </w:tc>
        <w:tc>
          <w:tcPr>
            <w:tcW w:w="2227" w:type="dxa"/>
            <w:tcBorders>
              <w:left w:val="single" w:sz="4" w:space="0" w:color="auto"/>
            </w:tcBorders>
            <w:noWrap/>
            <w:vAlign w:val="center"/>
          </w:tcPr>
          <w:p w14:paraId="30A75349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1.28</w:t>
            </w:r>
          </w:p>
        </w:tc>
        <w:tc>
          <w:tcPr>
            <w:tcW w:w="1350" w:type="dxa"/>
            <w:vAlign w:val="center"/>
            <w:hideMark/>
          </w:tcPr>
          <w:p w14:paraId="1E32E958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5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222EA16F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3.0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1F3F3F4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21</w:t>
            </w:r>
          </w:p>
        </w:tc>
        <w:tc>
          <w:tcPr>
            <w:tcW w:w="1276" w:type="dxa"/>
            <w:vAlign w:val="center"/>
          </w:tcPr>
          <w:p w14:paraId="36E2CAEB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1842" w:type="dxa"/>
          </w:tcPr>
          <w:p w14:paraId="358F716A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1.55</w:t>
            </w:r>
          </w:p>
        </w:tc>
      </w:tr>
      <w:tr w:rsidR="00610969" w:rsidRPr="00217495" w14:paraId="06C87AA3" w14:textId="77777777" w:rsidTr="00610969">
        <w:trPr>
          <w:trHeight w:val="90"/>
        </w:trPr>
        <w:tc>
          <w:tcPr>
            <w:tcW w:w="3081" w:type="dxa"/>
            <w:tcBorders>
              <w:right w:val="single" w:sz="4" w:space="0" w:color="auto"/>
            </w:tcBorders>
            <w:vAlign w:val="center"/>
          </w:tcPr>
          <w:p w14:paraId="7834F2E5" w14:textId="23F5661B" w:rsidR="00610969" w:rsidRPr="00217495" w:rsidRDefault="00610969" w:rsidP="00610969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Maternal education: No school or mandatory only</w:t>
            </w:r>
          </w:p>
        </w:tc>
        <w:tc>
          <w:tcPr>
            <w:tcW w:w="2227" w:type="dxa"/>
            <w:tcBorders>
              <w:left w:val="single" w:sz="4" w:space="0" w:color="auto"/>
            </w:tcBorders>
            <w:noWrap/>
            <w:vAlign w:val="center"/>
          </w:tcPr>
          <w:p w14:paraId="225726CA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1.26</w:t>
            </w:r>
          </w:p>
        </w:tc>
        <w:tc>
          <w:tcPr>
            <w:tcW w:w="1350" w:type="dxa"/>
            <w:vAlign w:val="center"/>
          </w:tcPr>
          <w:p w14:paraId="0477E6EF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4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06E3003F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3.23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D8D24D0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99</w:t>
            </w:r>
          </w:p>
        </w:tc>
        <w:tc>
          <w:tcPr>
            <w:tcW w:w="1276" w:type="dxa"/>
            <w:vAlign w:val="center"/>
          </w:tcPr>
          <w:p w14:paraId="3ACA14AF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21</w:t>
            </w:r>
          </w:p>
        </w:tc>
        <w:tc>
          <w:tcPr>
            <w:tcW w:w="1842" w:type="dxa"/>
            <w:vAlign w:val="center"/>
          </w:tcPr>
          <w:p w14:paraId="75883E3C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4.70</w:t>
            </w:r>
          </w:p>
        </w:tc>
      </w:tr>
      <w:tr w:rsidR="00610969" w:rsidRPr="00217495" w14:paraId="602993B2" w14:textId="77777777" w:rsidTr="00610969">
        <w:trPr>
          <w:trHeight w:val="240"/>
        </w:trPr>
        <w:tc>
          <w:tcPr>
            <w:tcW w:w="3081" w:type="dxa"/>
            <w:tcBorders>
              <w:right w:val="single" w:sz="4" w:space="0" w:color="auto"/>
            </w:tcBorders>
            <w:vAlign w:val="center"/>
          </w:tcPr>
          <w:p w14:paraId="541575D6" w14:textId="2BC080F5" w:rsidR="00610969" w:rsidRPr="00217495" w:rsidRDefault="00610969" w:rsidP="00610969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Child born in Switzerland</w:t>
            </w:r>
          </w:p>
        </w:tc>
        <w:tc>
          <w:tcPr>
            <w:tcW w:w="2227" w:type="dxa"/>
            <w:tcBorders>
              <w:left w:val="single" w:sz="4" w:space="0" w:color="auto"/>
            </w:tcBorders>
            <w:noWrap/>
            <w:vAlign w:val="center"/>
          </w:tcPr>
          <w:p w14:paraId="56567C8A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64</w:t>
            </w:r>
          </w:p>
        </w:tc>
        <w:tc>
          <w:tcPr>
            <w:tcW w:w="1350" w:type="dxa"/>
            <w:vAlign w:val="center"/>
          </w:tcPr>
          <w:p w14:paraId="4EF4A641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16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1A9AE993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2.5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3FF7DB3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30</w:t>
            </w:r>
          </w:p>
        </w:tc>
        <w:tc>
          <w:tcPr>
            <w:tcW w:w="1276" w:type="dxa"/>
            <w:vAlign w:val="center"/>
          </w:tcPr>
          <w:p w14:paraId="3B8618F0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1842" w:type="dxa"/>
          </w:tcPr>
          <w:p w14:paraId="22779205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3.07</w:t>
            </w:r>
          </w:p>
        </w:tc>
      </w:tr>
      <w:tr w:rsidR="00610969" w:rsidRPr="00217495" w14:paraId="026D3E26" w14:textId="77777777" w:rsidTr="00610969">
        <w:trPr>
          <w:trHeight w:val="240"/>
        </w:trPr>
        <w:tc>
          <w:tcPr>
            <w:tcW w:w="3081" w:type="dxa"/>
            <w:tcBorders>
              <w:right w:val="single" w:sz="4" w:space="0" w:color="auto"/>
            </w:tcBorders>
            <w:vAlign w:val="center"/>
            <w:hideMark/>
          </w:tcPr>
          <w:p w14:paraId="3613F140" w14:textId="77777777" w:rsidR="00610969" w:rsidRPr="00217495" w:rsidRDefault="00610969" w:rsidP="00610969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2174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Mother born in Switzerland</w:t>
            </w:r>
          </w:p>
        </w:tc>
        <w:tc>
          <w:tcPr>
            <w:tcW w:w="2227" w:type="dxa"/>
            <w:tcBorders>
              <w:left w:val="single" w:sz="4" w:space="0" w:color="auto"/>
            </w:tcBorders>
            <w:noWrap/>
            <w:vAlign w:val="center"/>
          </w:tcPr>
          <w:p w14:paraId="361AF912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0.35</w:t>
            </w:r>
          </w:p>
        </w:tc>
        <w:tc>
          <w:tcPr>
            <w:tcW w:w="1350" w:type="dxa"/>
            <w:vAlign w:val="center"/>
            <w:hideMark/>
          </w:tcPr>
          <w:p w14:paraId="43D1F2B1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0.1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14:paraId="68585141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0.84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1F322C77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3.04</w:t>
            </w:r>
          </w:p>
        </w:tc>
        <w:tc>
          <w:tcPr>
            <w:tcW w:w="1276" w:type="dxa"/>
            <w:vAlign w:val="center"/>
          </w:tcPr>
          <w:p w14:paraId="62E0A2C0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68</w:t>
            </w:r>
          </w:p>
        </w:tc>
        <w:tc>
          <w:tcPr>
            <w:tcW w:w="1842" w:type="dxa"/>
          </w:tcPr>
          <w:p w14:paraId="5ED09191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13.56</w:t>
            </w:r>
          </w:p>
        </w:tc>
      </w:tr>
      <w:tr w:rsidR="00610969" w:rsidRPr="00217495" w14:paraId="713A2FD0" w14:textId="77777777" w:rsidTr="00610969">
        <w:trPr>
          <w:trHeight w:val="240"/>
        </w:trPr>
        <w:tc>
          <w:tcPr>
            <w:tcW w:w="3081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5DC72" w14:textId="77777777" w:rsidR="00610969" w:rsidRPr="00217495" w:rsidRDefault="00610969" w:rsidP="00610969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2174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fr-CH"/>
              </w:rPr>
              <w:t>Father born in Switzerland</w:t>
            </w:r>
          </w:p>
        </w:tc>
        <w:tc>
          <w:tcPr>
            <w:tcW w:w="22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A16D46F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8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58E0A10E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33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8F8428" w14:textId="77777777" w:rsidR="00610969" w:rsidRPr="00076B4D" w:rsidRDefault="00610969" w:rsidP="0061096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1.95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CDC5D9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1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92C1570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0.3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B3F29F9" w14:textId="77777777" w:rsidR="00610969" w:rsidRPr="00076B4D" w:rsidRDefault="00610969" w:rsidP="00610969">
            <w:pPr>
              <w:spacing w:after="0" w:line="276" w:lineRule="auto"/>
              <w:ind w:right="496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</w:pPr>
            <w:r w:rsidRPr="00076B4D">
              <w:rPr>
                <w:rFonts w:eastAsia="Times New Roman" w:cs="Arial"/>
                <w:color w:val="000000"/>
                <w:sz w:val="20"/>
                <w:szCs w:val="20"/>
                <w:lang w:eastAsia="fr-CH"/>
              </w:rPr>
              <w:t>3.46</w:t>
            </w:r>
          </w:p>
        </w:tc>
      </w:tr>
    </w:tbl>
    <w:p w14:paraId="2C035FE1" w14:textId="76D05748" w:rsidR="00C44092" w:rsidRDefault="00C44092"/>
    <w:p w14:paraId="7A999133" w14:textId="2D648F03" w:rsidR="00FE1A90" w:rsidRDefault="00FE1A90"/>
    <w:p w14:paraId="54E515FE" w14:textId="3AFF85AB" w:rsidR="00FE1A90" w:rsidRDefault="00FE1A90"/>
    <w:p w14:paraId="7DD03308" w14:textId="3E664F4B" w:rsidR="00FE1A90" w:rsidRDefault="00FE1A90"/>
    <w:p w14:paraId="16CACBD6" w14:textId="07BB21FE" w:rsidR="00FE1A90" w:rsidRDefault="00FE1A90"/>
    <w:p w14:paraId="307B97DB" w14:textId="3C9E4C1F" w:rsidR="00FE1A90" w:rsidRDefault="00FE1A90"/>
    <w:p w14:paraId="66ACEB65" w14:textId="67AA8B8E" w:rsidR="001D5148" w:rsidRDefault="001D5148"/>
    <w:p w14:paraId="37A2EADF" w14:textId="3753D12B" w:rsidR="00FE1A90" w:rsidRDefault="00FE1A90"/>
    <w:p w14:paraId="07CE9DC7" w14:textId="0ECC182D" w:rsidR="00AF536F" w:rsidRDefault="00610969" w:rsidP="00900D94">
      <w:pPr>
        <w:rPr>
          <w:rFonts w:cs="Arial"/>
        </w:rPr>
      </w:pPr>
      <w:r>
        <w:rPr>
          <w:noProof/>
        </w:rPr>
        <w:t xml:space="preserve"> </w:t>
      </w:r>
    </w:p>
    <w:p w14:paraId="7E83A1CE" w14:textId="1FDB0393" w:rsidR="008E504E" w:rsidRPr="008E504E" w:rsidRDefault="008E504E" w:rsidP="007C0BE7">
      <w:pPr>
        <w:ind w:left="708" w:hanging="708"/>
      </w:pPr>
    </w:p>
    <w:sectPr w:rsidR="008E504E" w:rsidRPr="008E504E" w:rsidSect="004417E1">
      <w:headerReference w:type="default" r:id="rId8"/>
      <w:pgSz w:w="16838" w:h="11906" w:orient="landscape"/>
      <w:pgMar w:top="568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AF049" w14:textId="77777777" w:rsidR="00622ACF" w:rsidRDefault="00622ACF" w:rsidP="008E504E">
      <w:pPr>
        <w:spacing w:before="0" w:after="0" w:line="240" w:lineRule="auto"/>
      </w:pPr>
      <w:r>
        <w:separator/>
      </w:r>
    </w:p>
  </w:endnote>
  <w:endnote w:type="continuationSeparator" w:id="0">
    <w:p w14:paraId="66B60450" w14:textId="77777777" w:rsidR="00622ACF" w:rsidRDefault="00622ACF" w:rsidP="008E504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B23FC" w14:textId="77777777" w:rsidR="00622ACF" w:rsidRDefault="00622ACF" w:rsidP="008E504E">
      <w:pPr>
        <w:spacing w:before="0" w:after="0" w:line="240" w:lineRule="auto"/>
      </w:pPr>
      <w:r>
        <w:separator/>
      </w:r>
    </w:p>
  </w:footnote>
  <w:footnote w:type="continuationSeparator" w:id="0">
    <w:p w14:paraId="77138A11" w14:textId="77777777" w:rsidR="00622ACF" w:rsidRDefault="00622ACF" w:rsidP="008E504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54B2B" w14:textId="61428960" w:rsidR="00332100" w:rsidRDefault="00332100" w:rsidP="0001082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16155CC"/>
    <w:multiLevelType w:val="hybridMultilevel"/>
    <w:tmpl w:val="6F28A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345313">
    <w:abstractNumId w:val="1"/>
  </w:num>
  <w:num w:numId="2" w16cid:durableId="1634091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NDIyMzExMrYwsjBW0lEKTi0uzszPAykwqgUA9SSpFCwAAAA="/>
  </w:docVars>
  <w:rsids>
    <w:rsidRoot w:val="00FB23AF"/>
    <w:rsid w:val="00010820"/>
    <w:rsid w:val="00011C3D"/>
    <w:rsid w:val="00021E81"/>
    <w:rsid w:val="000449B0"/>
    <w:rsid w:val="00062B6F"/>
    <w:rsid w:val="00065503"/>
    <w:rsid w:val="00075533"/>
    <w:rsid w:val="00076B4D"/>
    <w:rsid w:val="000840CA"/>
    <w:rsid w:val="00090F58"/>
    <w:rsid w:val="000A1E8C"/>
    <w:rsid w:val="000B4D71"/>
    <w:rsid w:val="000C4127"/>
    <w:rsid w:val="000C59A1"/>
    <w:rsid w:val="000C5B50"/>
    <w:rsid w:val="000D180A"/>
    <w:rsid w:val="000D6F64"/>
    <w:rsid w:val="000F5D99"/>
    <w:rsid w:val="001039F1"/>
    <w:rsid w:val="001055BD"/>
    <w:rsid w:val="001375B4"/>
    <w:rsid w:val="00162D7F"/>
    <w:rsid w:val="0018527D"/>
    <w:rsid w:val="00192B1B"/>
    <w:rsid w:val="00193335"/>
    <w:rsid w:val="001B2D6F"/>
    <w:rsid w:val="001C5446"/>
    <w:rsid w:val="001D428E"/>
    <w:rsid w:val="001D5148"/>
    <w:rsid w:val="001D5EA4"/>
    <w:rsid w:val="001D67D8"/>
    <w:rsid w:val="001F6B2A"/>
    <w:rsid w:val="00211928"/>
    <w:rsid w:val="00215EBB"/>
    <w:rsid w:val="00217150"/>
    <w:rsid w:val="002173AD"/>
    <w:rsid w:val="00217495"/>
    <w:rsid w:val="00233F51"/>
    <w:rsid w:val="00241B08"/>
    <w:rsid w:val="00241FB6"/>
    <w:rsid w:val="0026405C"/>
    <w:rsid w:val="002C2665"/>
    <w:rsid w:val="002E0D01"/>
    <w:rsid w:val="002E1AC4"/>
    <w:rsid w:val="002E6299"/>
    <w:rsid w:val="002E77C9"/>
    <w:rsid w:val="002F1530"/>
    <w:rsid w:val="00300B85"/>
    <w:rsid w:val="00313B30"/>
    <w:rsid w:val="00332100"/>
    <w:rsid w:val="00354F11"/>
    <w:rsid w:val="00361B05"/>
    <w:rsid w:val="00371929"/>
    <w:rsid w:val="003908D8"/>
    <w:rsid w:val="003A76E3"/>
    <w:rsid w:val="003B747E"/>
    <w:rsid w:val="003B7C88"/>
    <w:rsid w:val="003D28F6"/>
    <w:rsid w:val="003D2D83"/>
    <w:rsid w:val="003D584D"/>
    <w:rsid w:val="003D7AC7"/>
    <w:rsid w:val="003F216A"/>
    <w:rsid w:val="004152BF"/>
    <w:rsid w:val="00423C76"/>
    <w:rsid w:val="00426A23"/>
    <w:rsid w:val="00430214"/>
    <w:rsid w:val="004417E1"/>
    <w:rsid w:val="00443707"/>
    <w:rsid w:val="00462332"/>
    <w:rsid w:val="0047627A"/>
    <w:rsid w:val="004929D5"/>
    <w:rsid w:val="00492C61"/>
    <w:rsid w:val="004B5BBE"/>
    <w:rsid w:val="004C1CA0"/>
    <w:rsid w:val="004D402D"/>
    <w:rsid w:val="004D4047"/>
    <w:rsid w:val="004D5BA9"/>
    <w:rsid w:val="004D65DE"/>
    <w:rsid w:val="004E34C8"/>
    <w:rsid w:val="004F2DD3"/>
    <w:rsid w:val="00504ADB"/>
    <w:rsid w:val="00511446"/>
    <w:rsid w:val="00525231"/>
    <w:rsid w:val="00540820"/>
    <w:rsid w:val="00555E9B"/>
    <w:rsid w:val="0057027D"/>
    <w:rsid w:val="00594225"/>
    <w:rsid w:val="005B33E3"/>
    <w:rsid w:val="005C5742"/>
    <w:rsid w:val="005C5D5D"/>
    <w:rsid w:val="005D0F6B"/>
    <w:rsid w:val="005E1043"/>
    <w:rsid w:val="005E78BD"/>
    <w:rsid w:val="005F6CC0"/>
    <w:rsid w:val="00603DA5"/>
    <w:rsid w:val="00610969"/>
    <w:rsid w:val="00610CBC"/>
    <w:rsid w:val="00622ACF"/>
    <w:rsid w:val="006347A7"/>
    <w:rsid w:val="00641505"/>
    <w:rsid w:val="00643F8A"/>
    <w:rsid w:val="0065383C"/>
    <w:rsid w:val="00672DDB"/>
    <w:rsid w:val="00680FFE"/>
    <w:rsid w:val="00687E8D"/>
    <w:rsid w:val="00693DE2"/>
    <w:rsid w:val="006B33AD"/>
    <w:rsid w:val="006C1346"/>
    <w:rsid w:val="006E64CE"/>
    <w:rsid w:val="00713A50"/>
    <w:rsid w:val="00721809"/>
    <w:rsid w:val="00765C09"/>
    <w:rsid w:val="00771C63"/>
    <w:rsid w:val="007A5E80"/>
    <w:rsid w:val="007B4493"/>
    <w:rsid w:val="007C06A2"/>
    <w:rsid w:val="007C0BE7"/>
    <w:rsid w:val="007D3ECD"/>
    <w:rsid w:val="007D6FE0"/>
    <w:rsid w:val="007E0AB6"/>
    <w:rsid w:val="007E1CFC"/>
    <w:rsid w:val="007E4D33"/>
    <w:rsid w:val="00814793"/>
    <w:rsid w:val="00821B87"/>
    <w:rsid w:val="008661F0"/>
    <w:rsid w:val="00867BB5"/>
    <w:rsid w:val="00871466"/>
    <w:rsid w:val="0088118D"/>
    <w:rsid w:val="00884810"/>
    <w:rsid w:val="00894380"/>
    <w:rsid w:val="008A4763"/>
    <w:rsid w:val="008C514A"/>
    <w:rsid w:val="008D2CCB"/>
    <w:rsid w:val="008E504E"/>
    <w:rsid w:val="008F281D"/>
    <w:rsid w:val="008F4F6B"/>
    <w:rsid w:val="00900D94"/>
    <w:rsid w:val="0090161A"/>
    <w:rsid w:val="00907756"/>
    <w:rsid w:val="009415F5"/>
    <w:rsid w:val="009618F6"/>
    <w:rsid w:val="0096566D"/>
    <w:rsid w:val="00965EED"/>
    <w:rsid w:val="00996DAF"/>
    <w:rsid w:val="009A03CD"/>
    <w:rsid w:val="009A085A"/>
    <w:rsid w:val="009A1DE9"/>
    <w:rsid w:val="009B2E1D"/>
    <w:rsid w:val="009C344F"/>
    <w:rsid w:val="009D63D1"/>
    <w:rsid w:val="009F7DC1"/>
    <w:rsid w:val="00A03950"/>
    <w:rsid w:val="00A03AF5"/>
    <w:rsid w:val="00A14CF6"/>
    <w:rsid w:val="00A60EC1"/>
    <w:rsid w:val="00A70E32"/>
    <w:rsid w:val="00A72398"/>
    <w:rsid w:val="00A73122"/>
    <w:rsid w:val="00A9140E"/>
    <w:rsid w:val="00A97FD8"/>
    <w:rsid w:val="00AC202F"/>
    <w:rsid w:val="00AC47A3"/>
    <w:rsid w:val="00AC5D21"/>
    <w:rsid w:val="00AD4948"/>
    <w:rsid w:val="00AF20F6"/>
    <w:rsid w:val="00AF536F"/>
    <w:rsid w:val="00B17839"/>
    <w:rsid w:val="00B265FE"/>
    <w:rsid w:val="00B42555"/>
    <w:rsid w:val="00B47132"/>
    <w:rsid w:val="00B7425F"/>
    <w:rsid w:val="00B812BE"/>
    <w:rsid w:val="00B82A41"/>
    <w:rsid w:val="00B83F3B"/>
    <w:rsid w:val="00BA0217"/>
    <w:rsid w:val="00BA12BB"/>
    <w:rsid w:val="00BA2277"/>
    <w:rsid w:val="00BA49B7"/>
    <w:rsid w:val="00BB7BD7"/>
    <w:rsid w:val="00BC4A9C"/>
    <w:rsid w:val="00BC4DEE"/>
    <w:rsid w:val="00BD70F0"/>
    <w:rsid w:val="00BE2A05"/>
    <w:rsid w:val="00BE608B"/>
    <w:rsid w:val="00BE7E3D"/>
    <w:rsid w:val="00C00BF7"/>
    <w:rsid w:val="00C06F4F"/>
    <w:rsid w:val="00C17EBC"/>
    <w:rsid w:val="00C25912"/>
    <w:rsid w:val="00C44092"/>
    <w:rsid w:val="00C45B6C"/>
    <w:rsid w:val="00C4611E"/>
    <w:rsid w:val="00C626A0"/>
    <w:rsid w:val="00C73EA6"/>
    <w:rsid w:val="00C75CA0"/>
    <w:rsid w:val="00C82AC2"/>
    <w:rsid w:val="00C95B26"/>
    <w:rsid w:val="00CA04A3"/>
    <w:rsid w:val="00CC30AA"/>
    <w:rsid w:val="00CE5087"/>
    <w:rsid w:val="00CE6320"/>
    <w:rsid w:val="00CF398A"/>
    <w:rsid w:val="00CF4D5C"/>
    <w:rsid w:val="00D01B69"/>
    <w:rsid w:val="00D124C3"/>
    <w:rsid w:val="00D257BC"/>
    <w:rsid w:val="00D26289"/>
    <w:rsid w:val="00D334CC"/>
    <w:rsid w:val="00D36964"/>
    <w:rsid w:val="00D431BA"/>
    <w:rsid w:val="00D54BEE"/>
    <w:rsid w:val="00D626A8"/>
    <w:rsid w:val="00D8142E"/>
    <w:rsid w:val="00D86D69"/>
    <w:rsid w:val="00DB0731"/>
    <w:rsid w:val="00DB45B6"/>
    <w:rsid w:val="00DB4E26"/>
    <w:rsid w:val="00DB7E6D"/>
    <w:rsid w:val="00DD01E6"/>
    <w:rsid w:val="00DF553C"/>
    <w:rsid w:val="00E276B2"/>
    <w:rsid w:val="00E301AA"/>
    <w:rsid w:val="00E400F0"/>
    <w:rsid w:val="00E5272B"/>
    <w:rsid w:val="00E53991"/>
    <w:rsid w:val="00E544AF"/>
    <w:rsid w:val="00E60E89"/>
    <w:rsid w:val="00E73D75"/>
    <w:rsid w:val="00E83E6F"/>
    <w:rsid w:val="00EA0BF6"/>
    <w:rsid w:val="00EB0BF8"/>
    <w:rsid w:val="00EC1D34"/>
    <w:rsid w:val="00EC7311"/>
    <w:rsid w:val="00EE25DA"/>
    <w:rsid w:val="00F02F9A"/>
    <w:rsid w:val="00F11942"/>
    <w:rsid w:val="00F15BF2"/>
    <w:rsid w:val="00F16FEC"/>
    <w:rsid w:val="00F20F49"/>
    <w:rsid w:val="00F22312"/>
    <w:rsid w:val="00F304AE"/>
    <w:rsid w:val="00F53191"/>
    <w:rsid w:val="00F62E24"/>
    <w:rsid w:val="00F76B97"/>
    <w:rsid w:val="00F914DE"/>
    <w:rsid w:val="00F94CE1"/>
    <w:rsid w:val="00F96749"/>
    <w:rsid w:val="00FA6002"/>
    <w:rsid w:val="00FB23AF"/>
    <w:rsid w:val="00FD63CC"/>
    <w:rsid w:val="00FE1A90"/>
    <w:rsid w:val="00FE5F34"/>
    <w:rsid w:val="00FF1CB4"/>
    <w:rsid w:val="00FF2232"/>
    <w:rsid w:val="00FF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718F77"/>
  <w15:docId w15:val="{C14DB28E-1BB0-4F61-B118-18D5EB32E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3AF"/>
    <w:pPr>
      <w:spacing w:before="120" w:after="240" w:line="480" w:lineRule="auto"/>
    </w:pPr>
    <w:rPr>
      <w:rFonts w:ascii="Arial" w:hAnsi="Arial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62D7F"/>
    <w:pPr>
      <w:numPr>
        <w:numId w:val="2"/>
      </w:numPr>
      <w:spacing w:before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62D7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62D7F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62D7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62D7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04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04E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504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04E"/>
    <w:rPr>
      <w:rFonts w:ascii="Arial" w:hAnsi="Arial"/>
      <w:lang w:val="en-US"/>
    </w:rPr>
  </w:style>
  <w:style w:type="character" w:styleId="PlaceholderText">
    <w:name w:val="Placeholder Text"/>
    <w:basedOn w:val="DefaultParagraphFont"/>
    <w:uiPriority w:val="99"/>
    <w:semiHidden/>
    <w:rsid w:val="009D63D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D4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4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047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047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D4047"/>
    <w:pPr>
      <w:spacing w:after="0" w:line="240" w:lineRule="auto"/>
    </w:pPr>
    <w:rPr>
      <w:rFonts w:ascii="Arial" w:hAnsi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5F5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5F5"/>
    <w:rPr>
      <w:rFonts w:ascii="Lucida Grande" w:hAnsi="Lucida Grande" w:cs="Lucida Grande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415F5"/>
    <w:pPr>
      <w:spacing w:before="0" w:after="200" w:line="240" w:lineRule="auto"/>
    </w:pPr>
    <w:rPr>
      <w:b/>
      <w:bCs/>
      <w:color w:val="4472C4" w:themeColor="accent1"/>
      <w:sz w:val="18"/>
      <w:szCs w:val="18"/>
    </w:rPr>
  </w:style>
  <w:style w:type="table" w:customStyle="1" w:styleId="Listentabelle2Akzent11">
    <w:name w:val="Listentabelle 2 – Akzent 11"/>
    <w:basedOn w:val="TableNormal"/>
    <w:next w:val="TableNormal"/>
    <w:uiPriority w:val="47"/>
    <w:rsid w:val="00021E81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TableGrid">
    <w:name w:val="Table Grid"/>
    <w:basedOn w:val="TableNormal"/>
    <w:uiPriority w:val="39"/>
    <w:rsid w:val="00021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08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162D7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62D7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62D7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62D7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62D7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162D7F"/>
    <w:pPr>
      <w:numPr>
        <w:numId w:val="2"/>
      </w:numPr>
    </w:pPr>
  </w:style>
  <w:style w:type="paragraph" w:styleId="NoSpacing">
    <w:name w:val="No Spacing"/>
    <w:uiPriority w:val="1"/>
    <w:qFormat/>
    <w:rsid w:val="000B4D71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5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87816F-0896-4613-87DC-D4F4086C2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Jaboyedoff</dc:creator>
  <cp:keywords/>
  <dc:description/>
  <cp:lastModifiedBy>Lengeler, Noelie Abigail (STUDENTS)</cp:lastModifiedBy>
  <cp:revision>3</cp:revision>
  <cp:lastPrinted>2024-07-06T09:22:00Z</cp:lastPrinted>
  <dcterms:created xsi:type="dcterms:W3CDTF">2024-07-25T03:02:00Z</dcterms:created>
  <dcterms:modified xsi:type="dcterms:W3CDTF">2024-07-25T03:03:00Z</dcterms:modified>
</cp:coreProperties>
</file>